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94158286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6</w:t>
      </w:r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bookmarkEnd w:id="0"/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The transcriptional levels of 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phoPQ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and its regulated genes in different concentrations of Mg</w:t>
      </w:r>
      <w:r w:rsidRPr="00EB557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+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condition</w:t>
      </w:r>
    </w:p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5"/>
        <w:tblW w:w="9215" w:type="dxa"/>
        <w:tblInd w:w="-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559"/>
        <w:gridCol w:w="1843"/>
        <w:gridCol w:w="4536"/>
      </w:tblGrid>
      <w:tr w:rsidR="00EB5571" w:rsidRPr="00EB5571" w:rsidTr="00EB5571"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RT-PCR ratio </w:t>
            </w:r>
          </w:p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 xml:space="preserve">10 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μ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>M Mg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  <w:lang w:val="fr-FR"/>
              </w:rPr>
              <w:t>2+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 xml:space="preserve">/10 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>M Mg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perscript"/>
                <w:lang w:val="fr-FR"/>
              </w:rPr>
              <w:t>2+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 or predicted function</w:t>
            </w:r>
          </w:p>
        </w:tc>
      </w:tr>
      <w:tr w:rsidR="00EB5571" w:rsidRPr="00EB5571" w:rsidTr="00EB557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Sf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b/>
                <w:i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phoPQ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5571" w:rsidRPr="00EB5571" w:rsidTr="00EB5571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0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DNA-binding transcriptional regulator PhoP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Q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16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61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 sensor protein PhoQ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gt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8.0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.92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4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-transporting ATPase MgtA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lyB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9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Cell envelope biogenesis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cs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6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7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Intra- and intercellular Spread,  adhesion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hf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4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8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2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utative carbohydrate transport protein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rK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8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required for proper localization of IcsA (VirG) at the surface of bacteria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oaE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5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4536" w:type="dxa"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 and cobalt efflux protein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as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8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acid sensitivity protein, putative transporter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de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acid-resistance protein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d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glutamate decarboxylase isozyme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hiW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4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4536" w:type="dxa"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utative ARAC-type regulatory protein</w:t>
            </w:r>
          </w:p>
        </w:tc>
      </w:tr>
      <w:tr w:rsidR="00EB5571" w:rsidRPr="00EB5571" w:rsidTr="00EB5571">
        <w:tc>
          <w:tcPr>
            <w:tcW w:w="127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rA</w:t>
            </w:r>
          </w:p>
        </w:tc>
        <w:tc>
          <w:tcPr>
            <w:tcW w:w="1559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843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type III secretion protein VirA</w:t>
            </w:r>
          </w:p>
        </w:tc>
      </w:tr>
      <w:tr w:rsidR="00EB5571" w:rsidRPr="00EB5571" w:rsidTr="00EB5571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p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chaperone IpgA</w:t>
            </w:r>
          </w:p>
        </w:tc>
      </w:tr>
    </w:tbl>
    <w:p w:rsidR="00FA4321" w:rsidRPr="00EB5571" w:rsidRDefault="00FA4321" w:rsidP="00C86DC1">
      <w:pPr>
        <w:widowControl/>
        <w:spacing w:line="400" w:lineRule="atLeast"/>
        <w:rPr>
          <w:rFonts w:ascii="Times New Roman" w:hAnsi="Times New Roman" w:cs="Times New Roman"/>
        </w:rPr>
      </w:pPr>
      <w:bookmarkStart w:id="1" w:name="_GoBack"/>
      <w:bookmarkEnd w:id="1"/>
    </w:p>
    <w:sectPr w:rsidR="00FA4321" w:rsidRPr="00EB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14C4" w:rsidRDefault="00BF14C4" w:rsidP="00C86DC1">
      <w:r>
        <w:separator/>
      </w:r>
    </w:p>
  </w:endnote>
  <w:endnote w:type="continuationSeparator" w:id="0">
    <w:p w:rsidR="00BF14C4" w:rsidRDefault="00BF14C4" w:rsidP="00C86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14C4" w:rsidRDefault="00BF14C4" w:rsidP="00C86DC1">
      <w:r>
        <w:separator/>
      </w:r>
    </w:p>
  </w:footnote>
  <w:footnote w:type="continuationSeparator" w:id="0">
    <w:p w:rsidR="00BF14C4" w:rsidRDefault="00BF14C4" w:rsidP="00C86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BF14C4"/>
    <w:rsid w:val="00C86DC1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C10808-D728-4198-A3FC-4792637044C7}"/>
</file>

<file path=customXml/itemProps2.xml><?xml version="1.0" encoding="utf-8"?>
<ds:datastoreItem xmlns:ds="http://schemas.openxmlformats.org/officeDocument/2006/customXml" ds:itemID="{C2E0C71F-2456-4F0C-93E8-F00FCBF883C1}"/>
</file>

<file path=customXml/itemProps3.xml><?xml version="1.0" encoding="utf-8"?>
<ds:datastoreItem xmlns:ds="http://schemas.openxmlformats.org/officeDocument/2006/customXml" ds:itemID="{BAE7BF3D-70AA-4BBF-8B3B-13A7B7C382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